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4CE69" w14:textId="77777777" w:rsidR="00E524EB" w:rsidRDefault="00E524EB" w:rsidP="00E524EB">
      <w:pPr>
        <w:pStyle w:val="Title"/>
        <w:rPr>
          <w:lang w:val="en-US"/>
        </w:rPr>
      </w:pPr>
      <w:r w:rsidRPr="007E7BA2">
        <w:rPr>
          <w:lang w:val="en-US"/>
        </w:rPr>
        <w:t>Dec</w:t>
      </w:r>
      <w:r>
        <w:rPr>
          <w:lang w:val="en-US"/>
        </w:rPr>
        <w:t>line</w:t>
      </w:r>
      <w:r w:rsidRPr="007E7BA2">
        <w:rPr>
          <w:lang w:val="en-US"/>
        </w:rPr>
        <w:t xml:space="preserve"> of protein structure r</w:t>
      </w:r>
      <w:r>
        <w:rPr>
          <w:lang w:val="en-US"/>
        </w:rPr>
        <w:t>igidity with interatomic distance</w:t>
      </w:r>
    </w:p>
    <w:p w14:paraId="71FF3FC6" w14:textId="77777777" w:rsidR="00E524EB" w:rsidRDefault="00E524EB" w:rsidP="00E524EB">
      <w:pPr>
        <w:rPr>
          <w:lang w:val="en-US"/>
        </w:rPr>
      </w:pPr>
    </w:p>
    <w:p w14:paraId="683E8085" w14:textId="77777777" w:rsidR="00E524EB" w:rsidRDefault="00E524EB" w:rsidP="00E524EB">
      <w:pPr>
        <w:rPr>
          <w:lang w:val="en-US"/>
        </w:rPr>
      </w:pPr>
      <w:r>
        <w:rPr>
          <w:lang w:val="en-US"/>
        </w:rPr>
        <w:t>Oliviero Carugo</w:t>
      </w:r>
    </w:p>
    <w:p w14:paraId="535A5FE4" w14:textId="4C4EA81F" w:rsidR="00E524EB" w:rsidRDefault="00E524EB" w:rsidP="00E524EB">
      <w:pPr>
        <w:rPr>
          <w:lang w:val="it-IT"/>
        </w:rPr>
      </w:pPr>
      <w:r>
        <w:rPr>
          <w:lang w:val="en-US"/>
        </w:rPr>
        <w:t xml:space="preserve">Department of Chemistry, University of Pavia, Pavia (Italy) and Department of Structural and Computational Biology, University of Vienna, Vienna (Austria). </w:t>
      </w:r>
      <w:r w:rsidRPr="00A939C1">
        <w:rPr>
          <w:lang w:val="it-IT"/>
        </w:rPr>
        <w:t>ORCID 0000-0002-2924-9016</w:t>
      </w:r>
    </w:p>
    <w:p w14:paraId="4D1D7FB9" w14:textId="77777777" w:rsidR="00E524EB" w:rsidRPr="00A939C1" w:rsidRDefault="00E524EB" w:rsidP="00E524EB">
      <w:pPr>
        <w:pStyle w:val="Heading1"/>
        <w:rPr>
          <w:lang w:val="it-IT"/>
        </w:rPr>
      </w:pPr>
      <w:r w:rsidRPr="00A939C1">
        <w:rPr>
          <w:lang w:val="it-IT"/>
        </w:rPr>
        <w:t>Correspondence to</w:t>
      </w:r>
    </w:p>
    <w:p w14:paraId="7FB9CA7F" w14:textId="77777777" w:rsidR="00E524EB" w:rsidRPr="00A939C1" w:rsidRDefault="00E524EB" w:rsidP="00E524EB">
      <w:pPr>
        <w:rPr>
          <w:lang w:val="it-IT"/>
        </w:rPr>
      </w:pPr>
      <w:r w:rsidRPr="00A939C1">
        <w:rPr>
          <w:lang w:val="it-IT"/>
        </w:rPr>
        <w:t>Oliviero Carugo</w:t>
      </w:r>
    </w:p>
    <w:p w14:paraId="159A78BA" w14:textId="77777777" w:rsidR="00E524EB" w:rsidRPr="00A939C1" w:rsidRDefault="00E524EB" w:rsidP="00E524EB">
      <w:pPr>
        <w:rPr>
          <w:lang w:val="it-IT"/>
        </w:rPr>
      </w:pPr>
      <w:r>
        <w:rPr>
          <w:lang w:val="it-IT"/>
        </w:rPr>
        <w:t>Department of Structural and Computational Biology</w:t>
      </w:r>
    </w:p>
    <w:p w14:paraId="62164485" w14:textId="77777777" w:rsidR="00E524EB" w:rsidRDefault="00E524EB" w:rsidP="00E524EB">
      <w:pPr>
        <w:rPr>
          <w:lang w:val="it-IT"/>
        </w:rPr>
      </w:pPr>
      <w:r>
        <w:rPr>
          <w:lang w:val="it-IT"/>
        </w:rPr>
        <w:t>University of Vienna</w:t>
      </w:r>
    </w:p>
    <w:p w14:paraId="0B4F9110" w14:textId="77777777" w:rsidR="00E524EB" w:rsidRDefault="00E524EB" w:rsidP="00E524EB">
      <w:pPr>
        <w:rPr>
          <w:lang w:val="it-IT"/>
        </w:rPr>
      </w:pPr>
      <w:r>
        <w:rPr>
          <w:lang w:val="it-IT"/>
        </w:rPr>
        <w:t>Campus Vienna Biocenter 5</w:t>
      </w:r>
    </w:p>
    <w:p w14:paraId="067CD820" w14:textId="77777777" w:rsidR="00E524EB" w:rsidRPr="00A939C1" w:rsidRDefault="00E524EB" w:rsidP="00E524EB">
      <w:pPr>
        <w:rPr>
          <w:lang w:val="it-IT"/>
        </w:rPr>
      </w:pPr>
      <w:r>
        <w:rPr>
          <w:lang w:val="it-IT"/>
        </w:rPr>
        <w:t>1030 Vienna (Austria)</w:t>
      </w:r>
    </w:p>
    <w:p w14:paraId="25FF1E6B" w14:textId="11E636F8" w:rsidR="007165D9" w:rsidRDefault="00E524EB">
      <w:pPr>
        <w:rPr>
          <w:lang w:val="it-IT"/>
        </w:rPr>
      </w:pPr>
      <w:r w:rsidRPr="00784BD1">
        <w:rPr>
          <w:lang w:val="it-IT"/>
        </w:rPr>
        <w:t xml:space="preserve">Email: </w:t>
      </w:r>
      <w:hyperlink r:id="rId4" w:history="1">
        <w:r w:rsidRPr="00784BD1">
          <w:rPr>
            <w:rStyle w:val="Hyperlink"/>
            <w:lang w:val="it-IT"/>
          </w:rPr>
          <w:t>oliviero.carugo@univie.ac.at</w:t>
        </w:r>
      </w:hyperlink>
    </w:p>
    <w:p w14:paraId="699B0690" w14:textId="686FD7C0" w:rsidR="00E524EB" w:rsidRPr="00E524EB" w:rsidRDefault="00E524EB" w:rsidP="00E524EB">
      <w:pPr>
        <w:pStyle w:val="Heading1"/>
        <w:rPr>
          <w:lang w:val="it-IT"/>
        </w:rPr>
      </w:pPr>
      <w:r>
        <w:rPr>
          <w:lang w:val="it-IT"/>
        </w:rPr>
        <w:t>Supplement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86F41" w:rsidRPr="008A0FD0" w14:paraId="4BB88FEE" w14:textId="77777777" w:rsidTr="006136CA">
        <w:tc>
          <w:tcPr>
            <w:tcW w:w="9227" w:type="dxa"/>
          </w:tcPr>
          <w:p w14:paraId="473EB528" w14:textId="77777777" w:rsidR="00286F41" w:rsidRDefault="00286F41" w:rsidP="006136CA">
            <w:pPr>
              <w:rPr>
                <w:lang w:val="en-US"/>
              </w:rPr>
            </w:pPr>
            <w:r w:rsidRPr="000E5A81">
              <w:rPr>
                <w:b/>
                <w:lang w:val="en-US"/>
              </w:rPr>
              <w:t>Table s1</w:t>
            </w:r>
            <w:r>
              <w:rPr>
                <w:lang w:val="en-US"/>
              </w:rPr>
              <w:t>. List of the entries of the Protein Data Bank examined in the present article.</w:t>
            </w:r>
          </w:p>
        </w:tc>
      </w:tr>
      <w:tr w:rsidR="00286F41" w:rsidRPr="008A0FD0" w14:paraId="62A3F8D4" w14:textId="77777777" w:rsidTr="006136CA">
        <w:tc>
          <w:tcPr>
            <w:tcW w:w="9227" w:type="dxa"/>
          </w:tcPr>
          <w:p w14:paraId="0276737C" w14:textId="77777777" w:rsidR="00286F41" w:rsidRPr="000E5A81" w:rsidRDefault="00286F41" w:rsidP="006136CA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0E5A81">
              <w:rPr>
                <w:lang w:val="en-US"/>
              </w:rPr>
              <w:t>1ejg</w:t>
            </w:r>
          </w:p>
          <w:p w14:paraId="1538FD3E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1gci</w:t>
            </w:r>
          </w:p>
          <w:p w14:paraId="4657F8E9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1iua</w:t>
            </w:r>
          </w:p>
          <w:p w14:paraId="37F4D4C4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1r6j</w:t>
            </w:r>
          </w:p>
          <w:p w14:paraId="4693400A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1ucs</w:t>
            </w:r>
          </w:p>
          <w:p w14:paraId="1A0C9B7F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1us0</w:t>
            </w:r>
          </w:p>
          <w:p w14:paraId="70B62522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1w0n</w:t>
            </w:r>
          </w:p>
          <w:p w14:paraId="16BB8CEE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1x6z</w:t>
            </w:r>
          </w:p>
          <w:p w14:paraId="341A3870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2b97</w:t>
            </w:r>
          </w:p>
          <w:p w14:paraId="6CF40072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2ixt</w:t>
            </w:r>
          </w:p>
          <w:p w14:paraId="67C1F47F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2izq</w:t>
            </w:r>
          </w:p>
          <w:p w14:paraId="16CD994F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2ov0</w:t>
            </w:r>
          </w:p>
          <w:p w14:paraId="687F3820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2pve</w:t>
            </w:r>
          </w:p>
          <w:p w14:paraId="739907F3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2vb1</w:t>
            </w:r>
          </w:p>
          <w:p w14:paraId="50D2FDCC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2wfi</w:t>
            </w:r>
          </w:p>
          <w:p w14:paraId="495F5326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3mfj</w:t>
            </w:r>
          </w:p>
          <w:p w14:paraId="6905C30D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3ui4</w:t>
            </w:r>
          </w:p>
          <w:p w14:paraId="1D18B94B" w14:textId="77777777" w:rsidR="00286F41" w:rsidRPr="000E5A81" w:rsidRDefault="00286F41" w:rsidP="006136CA">
            <w:pPr>
              <w:rPr>
                <w:lang w:val="en-US"/>
              </w:rPr>
            </w:pPr>
            <w:r w:rsidRPr="000E5A81">
              <w:rPr>
                <w:lang w:val="en-US"/>
              </w:rPr>
              <w:t xml:space="preserve"> 3x2m</w:t>
            </w:r>
          </w:p>
          <w:p w14:paraId="5889377B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en-US"/>
              </w:rPr>
              <w:t xml:space="preserve"> </w:t>
            </w:r>
            <w:r w:rsidRPr="000E5A81">
              <w:rPr>
                <w:lang w:val="it-IT"/>
              </w:rPr>
              <w:t>3x34</w:t>
            </w:r>
          </w:p>
          <w:p w14:paraId="23223D3B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4hp2</w:t>
            </w:r>
          </w:p>
          <w:p w14:paraId="7393C836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4rek</w:t>
            </w:r>
          </w:p>
          <w:p w14:paraId="0774C046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4ua6</w:t>
            </w:r>
          </w:p>
          <w:p w14:paraId="2500EC43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5al6</w:t>
            </w:r>
          </w:p>
          <w:p w14:paraId="2F748DF9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5kwm</w:t>
            </w:r>
          </w:p>
          <w:p w14:paraId="257755D0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5nfm</w:t>
            </w:r>
          </w:p>
          <w:p w14:paraId="6E23C38F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5tda</w:t>
            </w:r>
          </w:p>
          <w:p w14:paraId="6D122B39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5yce</w:t>
            </w:r>
          </w:p>
          <w:p w14:paraId="6D1127A9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lastRenderedPageBreak/>
              <w:t xml:space="preserve"> 6e6o</w:t>
            </w:r>
          </w:p>
          <w:p w14:paraId="462B6545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6l27</w:t>
            </w:r>
          </w:p>
          <w:p w14:paraId="09D8F10B" w14:textId="77777777" w:rsidR="00286F41" w:rsidRPr="000E5A81" w:rsidRDefault="00286F41" w:rsidP="006136CA">
            <w:pPr>
              <w:rPr>
                <w:lang w:val="it-IT"/>
              </w:rPr>
            </w:pPr>
            <w:r w:rsidRPr="000E5A81">
              <w:rPr>
                <w:lang w:val="it-IT"/>
              </w:rPr>
              <w:t xml:space="preserve"> 6s2m</w:t>
            </w:r>
          </w:p>
        </w:tc>
      </w:tr>
    </w:tbl>
    <w:p w14:paraId="24562E18" w14:textId="6DDC4587" w:rsidR="00286F41" w:rsidRDefault="00286F4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A0FD0" w14:paraId="3D06C92B" w14:textId="77777777" w:rsidTr="008A0FD0">
        <w:tc>
          <w:tcPr>
            <w:tcW w:w="9062" w:type="dxa"/>
          </w:tcPr>
          <w:p w14:paraId="45D9510A" w14:textId="22BDF469" w:rsidR="008A0FD0" w:rsidRDefault="008A0FD0" w:rsidP="008A0FD0">
            <w:pPr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C561A36" wp14:editId="674986E4">
                  <wp:extent cx="3302238" cy="23336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igidity_distance_figure_S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4501" cy="23422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0FD0" w14:paraId="33DB9AF1" w14:textId="77777777" w:rsidTr="008A0FD0">
        <w:tc>
          <w:tcPr>
            <w:tcW w:w="9062" w:type="dxa"/>
          </w:tcPr>
          <w:p w14:paraId="48605CF9" w14:textId="00A7667D" w:rsidR="008A0FD0" w:rsidRDefault="008A0FD0">
            <w:pPr>
              <w:rPr>
                <w:lang w:val="en-US"/>
              </w:rPr>
            </w:pPr>
            <w:r w:rsidRPr="008A0FD0">
              <w:rPr>
                <w:b/>
                <w:lang w:val="en-US"/>
              </w:rPr>
              <w:t>Figure S1</w:t>
            </w:r>
            <w:r>
              <w:rPr>
                <w:lang w:val="en-US"/>
              </w:rPr>
              <w:t xml:space="preserve">. Relationship between Delta-u and covalent separation in three </w:t>
            </w:r>
            <w:r w:rsidR="004553C2">
              <w:rPr>
                <w:lang w:val="en-US"/>
              </w:rPr>
              <w:t xml:space="preserve">equally populated </w:t>
            </w:r>
            <w:r>
              <w:rPr>
                <w:lang w:val="en-US"/>
              </w:rPr>
              <w:t>subsets of the structures examined in the present communication.</w:t>
            </w:r>
          </w:p>
        </w:tc>
      </w:tr>
    </w:tbl>
    <w:p w14:paraId="36642D00" w14:textId="3C1F34A3" w:rsidR="008A0FD0" w:rsidRDefault="008A0FD0">
      <w:pPr>
        <w:rPr>
          <w:lang w:val="en-US"/>
        </w:rPr>
      </w:pPr>
    </w:p>
    <w:p w14:paraId="143330AD" w14:textId="31137CF6" w:rsidR="008A0FD0" w:rsidRPr="00286F41" w:rsidRDefault="004553C2">
      <w:pPr>
        <w:rPr>
          <w:lang w:val="en-US"/>
        </w:rPr>
      </w:pPr>
      <w:r>
        <w:rPr>
          <w:lang w:val="en-US"/>
        </w:rPr>
        <w:t xml:space="preserve"> </w:t>
      </w:r>
      <w:bookmarkStart w:id="0" w:name="_GoBack"/>
      <w:bookmarkEnd w:id="0"/>
    </w:p>
    <w:sectPr w:rsidR="008A0FD0" w:rsidRPr="00286F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41"/>
    <w:rsid w:val="00286F41"/>
    <w:rsid w:val="004553C2"/>
    <w:rsid w:val="007165D9"/>
    <w:rsid w:val="008A0FD0"/>
    <w:rsid w:val="00E5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D6B3A"/>
  <w15:chartTrackingRefBased/>
  <w15:docId w15:val="{66C7BD70-4288-4CDB-BC91-A622559D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24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524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524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E524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oliviero.carugo@univie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o</dc:creator>
  <cp:keywords/>
  <dc:description/>
  <cp:lastModifiedBy>oliviero</cp:lastModifiedBy>
  <cp:revision>4</cp:revision>
  <dcterms:created xsi:type="dcterms:W3CDTF">2021-03-18T09:11:00Z</dcterms:created>
  <dcterms:modified xsi:type="dcterms:W3CDTF">2021-06-11T11:21:00Z</dcterms:modified>
</cp:coreProperties>
</file>